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601"/>
        <w:tblW w:w="14198" w:type="dxa"/>
        <w:tblLook w:val="04A0" w:firstRow="1" w:lastRow="0" w:firstColumn="1" w:lastColumn="0" w:noHBand="0" w:noVBand="1"/>
      </w:tblPr>
      <w:tblGrid>
        <w:gridCol w:w="2030"/>
        <w:gridCol w:w="516"/>
        <w:gridCol w:w="10070"/>
        <w:gridCol w:w="1582"/>
      </w:tblGrid>
      <w:tr w:rsidR="00631A6C" w:rsidTr="00051BD4"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tion/topic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uscript Page</w:t>
            </w:r>
          </w:p>
        </w:tc>
      </w:tr>
      <w:tr w:rsidR="00631A6C" w:rsidTr="00051BD4"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TLE AND</w:t>
            </w:r>
          </w:p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10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A6C" w:rsidRPr="00527ECB" w:rsidRDefault="00631A6C" w:rsidP="00051B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entify in title or abstract that interrater/</w:t>
            </w:r>
            <w:proofErr w:type="spellStart"/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arater</w:t>
            </w:r>
            <w:proofErr w:type="spellEnd"/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eliability or</w:t>
            </w:r>
            <w:r w:rsidR="00051B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ment was investigated.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51B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abstract</w:t>
            </w:r>
          </w:p>
        </w:tc>
      </w:tr>
      <w:tr w:rsidR="00631A6C" w:rsidRPr="00710385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me and descri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 the diagnostic or measurement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vice of inter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icitly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and 2</w:t>
            </w:r>
            <w:r w:rsidR="00631A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y the subject population of interest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y the rater population of interest (if applicable)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cribe what is already known about reliability and agreement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de a rationale for the study (if applicable)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ain how the sample size was chosen. State the determined numb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f raters, subjects/objects, and replicate observations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the sampling method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94A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4 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the measurement/rating process (e.g. time interval betwe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eated measurements, availability of clinical information, blinding)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051B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31A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31A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e whether measurements/ratings were conducted independently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A94AB0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the statistical analysis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051BD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94A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6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e the actual number of raters and subjects/objects which w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luded and the number of replicate observations which we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ducted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A94AB0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the sample characteristics of raters and subjects (e.g. training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ence)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A94AB0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31A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table 1</w:t>
            </w:r>
          </w:p>
        </w:tc>
      </w:tr>
      <w:tr w:rsidR="00631A6C" w:rsidRPr="00A94AB0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port estimates of reliability and agreement including </w:t>
            </w:r>
            <w:bookmarkStart w:id="0" w:name="_GoBack"/>
            <w:bookmarkEnd w:id="0"/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sures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istical uncertainty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051BD4" w:rsidP="00A94A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,8</w:t>
            </w:r>
            <w:r w:rsidR="00A94A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9</w:t>
            </w:r>
            <w:r w:rsidR="00631A6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table 2,3</w:t>
            </w:r>
            <w:r w:rsidR="00A94A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SDC 2 and SDC 3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</w:t>
            </w:r>
          </w:p>
        </w:tc>
        <w:tc>
          <w:tcPr>
            <w:tcW w:w="10070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 the practical relevance of results.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:rsidR="00631A6C" w:rsidRPr="00527ECB" w:rsidRDefault="00A94AB0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and 12</w:t>
            </w:r>
          </w:p>
        </w:tc>
      </w:tr>
      <w:tr w:rsidR="00631A6C" w:rsidRPr="00527ECB" w:rsidTr="00051BD4"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XILIARY</w:t>
            </w:r>
          </w:p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ERI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</w:t>
            </w:r>
          </w:p>
        </w:tc>
        <w:tc>
          <w:tcPr>
            <w:tcW w:w="10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27EC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de detailed results if possible (e.g. online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A6C" w:rsidRPr="00527ECB" w:rsidRDefault="00631A6C" w:rsidP="00631A6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</w:tbl>
    <w:p w:rsidR="00CD32AB" w:rsidRPr="00527ECB" w:rsidRDefault="00ED3916" w:rsidP="000A2D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D39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 Digital Content 1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D32AB" w:rsidRPr="00527ECB">
        <w:rPr>
          <w:rFonts w:ascii="Times New Roman" w:eastAsia="Times New Roman" w:hAnsi="Times New Roman" w:cs="Times New Roman"/>
          <w:sz w:val="24"/>
          <w:szCs w:val="24"/>
          <w:lang w:val="en-US"/>
        </w:rPr>
        <w:t>Guidelines for Reporting Reliabilit</w:t>
      </w:r>
      <w:r w:rsidR="00527ECB" w:rsidRPr="00527ECB">
        <w:rPr>
          <w:rFonts w:ascii="Times New Roman" w:eastAsia="Times New Roman" w:hAnsi="Times New Roman" w:cs="Times New Roman"/>
          <w:sz w:val="24"/>
          <w:szCs w:val="24"/>
          <w:lang w:val="en-US"/>
        </w:rPr>
        <w:t>y and Agreement Studies (GRRAS)</w:t>
      </w:r>
      <w:r w:rsidR="00705A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ecklist</w:t>
      </w:r>
    </w:p>
    <w:p w:rsidR="00CD32AB" w:rsidRPr="00527ECB" w:rsidRDefault="00CD32AB">
      <w:pPr>
        <w:rPr>
          <w:lang w:val="en-GB"/>
        </w:rPr>
      </w:pPr>
    </w:p>
    <w:sectPr w:rsidR="00CD32AB" w:rsidRPr="00527ECB" w:rsidSect="00631A6C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4AB0" w:rsidRDefault="00A94AB0" w:rsidP="00A94AB0">
      <w:pPr>
        <w:spacing w:after="0" w:line="240" w:lineRule="auto"/>
      </w:pPr>
      <w:r>
        <w:separator/>
      </w:r>
    </w:p>
  </w:endnote>
  <w:endnote w:type="continuationSeparator" w:id="0">
    <w:p w:rsidR="00A94AB0" w:rsidRDefault="00A94AB0" w:rsidP="00A94A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4AB0" w:rsidRDefault="00A94AB0" w:rsidP="00A94AB0">
      <w:pPr>
        <w:spacing w:after="0" w:line="240" w:lineRule="auto"/>
      </w:pPr>
      <w:r>
        <w:separator/>
      </w:r>
    </w:p>
  </w:footnote>
  <w:footnote w:type="continuationSeparator" w:id="0">
    <w:p w:rsidR="00A94AB0" w:rsidRDefault="00A94AB0" w:rsidP="00A94A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4AB0" w:rsidRPr="00E31BFB" w:rsidRDefault="00A94AB0" w:rsidP="00A94AB0">
    <w:pPr>
      <w:pStyle w:val="Header"/>
      <w:jc w:val="right"/>
      <w:rPr>
        <w:rFonts w:ascii="Times New Roman" w:hAnsi="Times New Roman" w:cs="Times New Roman"/>
      </w:rPr>
    </w:pPr>
    <w:r w:rsidRPr="00E31BFB">
      <w:rPr>
        <w:rFonts w:ascii="Times New Roman" w:hAnsi="Times New Roman" w:cs="Times New Roman"/>
        <w:lang w:val="en-US"/>
      </w:rPr>
      <w:t>Agreement on rib fracture taxonomy</w:t>
    </w:r>
  </w:p>
  <w:p w:rsidR="00A94AB0" w:rsidRDefault="00A94A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2AB"/>
    <w:rsid w:val="00011235"/>
    <w:rsid w:val="00051BD4"/>
    <w:rsid w:val="000A2DD9"/>
    <w:rsid w:val="002645E4"/>
    <w:rsid w:val="00527ECB"/>
    <w:rsid w:val="00603352"/>
    <w:rsid w:val="00631A6C"/>
    <w:rsid w:val="0064285D"/>
    <w:rsid w:val="00705A15"/>
    <w:rsid w:val="00710385"/>
    <w:rsid w:val="0079143B"/>
    <w:rsid w:val="00A94AB0"/>
    <w:rsid w:val="00C2111F"/>
    <w:rsid w:val="00CD32AB"/>
    <w:rsid w:val="00ED3916"/>
    <w:rsid w:val="00F3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7A8A7"/>
  <w15:chartTrackingRefBased/>
  <w15:docId w15:val="{2D20EE61-F59C-4608-9D1F-045F5EAB7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AB0"/>
  </w:style>
  <w:style w:type="paragraph" w:styleId="Footer">
    <w:name w:val="footer"/>
    <w:basedOn w:val="Normal"/>
    <w:link w:val="FooterChar"/>
    <w:uiPriority w:val="99"/>
    <w:unhideWhenUsed/>
    <w:rsid w:val="00A94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246\AppData\Local\Temp\Templafy\WordVsto\2eiwgys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eiwgysk.dotx</Template>
  <TotalTime>2</TotalTime>
  <Pages>1</Pages>
  <Words>253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M. van Wijck</dc:creator>
  <cp:keywords/>
  <dc:description/>
  <cp:lastModifiedBy>Suzanne van Wijck</cp:lastModifiedBy>
  <cp:revision>3</cp:revision>
  <dcterms:created xsi:type="dcterms:W3CDTF">2022-05-23T13:09:00Z</dcterms:created>
  <dcterms:modified xsi:type="dcterms:W3CDTF">2022-05-2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920367228225</vt:lpwstr>
  </property>
  <property fmtid="{D5CDD505-2E9C-101B-9397-08002B2CF9AE}" pid="5" name="TemplafyFromBlank">
    <vt:bool>true</vt:bool>
  </property>
</Properties>
</file>